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40E91" w14:textId="5557499F" w:rsidR="00C16B73" w:rsidRPr="00486211" w:rsidRDefault="00FF5462" w:rsidP="0048621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ure </w:t>
      </w:r>
      <w:r w:rsidR="005C379B" w:rsidRPr="003B397C">
        <w:rPr>
          <w:rFonts w:ascii="Times New Roman" w:hAnsi="Times New Roman" w:cs="Times New Roman"/>
          <w:b/>
          <w:bCs/>
          <w:color w:val="000000" w:themeColor="text1"/>
          <w:szCs w:val="24"/>
        </w:rPr>
        <w:t>S1:</w:t>
      </w:r>
      <w:r w:rsidR="005C379B" w:rsidRPr="003F473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Construction and validation of PfGARP knockout parasite line</w:t>
      </w:r>
      <w:r w:rsidR="00DC5DC2" w:rsidRPr="003F473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(NIH)</w:t>
      </w:r>
      <w:r w:rsidR="005C379B" w:rsidRPr="003F473E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5C379B" w:rsidRPr="00E2595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5C379B" w:rsidRPr="003B397C">
        <w:rPr>
          <w:rFonts w:ascii="Times New Roman" w:hAnsi="Times New Roman" w:cs="Times New Roman"/>
          <w:b/>
          <w:bCs/>
          <w:color w:val="000000" w:themeColor="text1"/>
          <w:szCs w:val="24"/>
        </w:rPr>
        <w:t>(A)</w:t>
      </w:r>
      <w:r w:rsidR="005C379B" w:rsidRPr="003B397C">
        <w:rPr>
          <w:rFonts w:ascii="Times New Roman" w:hAnsi="Times New Roman" w:cs="Times New Roman"/>
          <w:color w:val="000000" w:themeColor="text1"/>
          <w:szCs w:val="24"/>
        </w:rPr>
        <w:t xml:space="preserve"> Schematic of </w:t>
      </w:r>
      <w:proofErr w:type="spellStart"/>
      <w:r w:rsidR="005C379B" w:rsidRPr="003B397C">
        <w:rPr>
          <w:rFonts w:ascii="Times New Roman" w:hAnsi="Times New Roman" w:cs="Times New Roman"/>
          <w:i/>
          <w:iCs/>
          <w:color w:val="000000" w:themeColor="text1"/>
          <w:szCs w:val="24"/>
        </w:rPr>
        <w:t>pfgarp</w:t>
      </w:r>
      <w:proofErr w:type="spellEnd"/>
      <w:r w:rsidR="005C379B" w:rsidRPr="003B397C">
        <w:rPr>
          <w:rFonts w:ascii="Times New Roman" w:hAnsi="Times New Roman" w:cs="Times New Roman"/>
          <w:color w:val="000000" w:themeColor="text1"/>
          <w:szCs w:val="24"/>
        </w:rPr>
        <w:t xml:space="preserve">-ko homology cassette representation of wild-type PfGARP gene. </w:t>
      </w:r>
      <w:r w:rsidR="005C379B" w:rsidRPr="003B397C">
        <w:rPr>
          <w:rFonts w:ascii="Times New Roman" w:hAnsi="Times New Roman" w:cs="Times New Roman"/>
          <w:b/>
          <w:bCs/>
          <w:color w:val="000000" w:themeColor="text1"/>
          <w:szCs w:val="24"/>
        </w:rPr>
        <w:t>(B)</w:t>
      </w:r>
      <w:r w:rsidR="005C379B" w:rsidRPr="003B397C">
        <w:rPr>
          <w:rFonts w:ascii="Times New Roman" w:hAnsi="Times New Roman" w:cs="Times New Roman"/>
          <w:color w:val="000000" w:themeColor="text1"/>
          <w:szCs w:val="24"/>
        </w:rPr>
        <w:t xml:space="preserve"> PfGARP gene knockout validation by selected primers. </w:t>
      </w:r>
      <w:r w:rsidR="005C379B" w:rsidRPr="003B397C">
        <w:rPr>
          <w:rFonts w:ascii="Times New Roman" w:hAnsi="Times New Roman" w:cs="Times New Roman"/>
          <w:b/>
          <w:bCs/>
          <w:color w:val="000000" w:themeColor="text1"/>
          <w:szCs w:val="24"/>
        </w:rPr>
        <w:t>(C)</w:t>
      </w:r>
      <w:r w:rsidR="005C379B" w:rsidRPr="003B397C">
        <w:rPr>
          <w:rFonts w:ascii="Times New Roman" w:hAnsi="Times New Roman" w:cs="Times New Roman"/>
          <w:color w:val="000000" w:themeColor="text1"/>
          <w:szCs w:val="24"/>
        </w:rPr>
        <w:t xml:space="preserve"> PCR analysis of corresponding segments. </w:t>
      </w:r>
      <w:r w:rsidR="005C379B" w:rsidRPr="003B397C">
        <w:rPr>
          <w:rFonts w:ascii="Times New Roman" w:hAnsi="Times New Roman" w:cs="Times New Roman"/>
          <w:b/>
          <w:bCs/>
          <w:color w:val="000000" w:themeColor="text1"/>
          <w:szCs w:val="24"/>
        </w:rPr>
        <w:t>(D)</w:t>
      </w:r>
      <w:r w:rsidR="005C379B" w:rsidRPr="003B397C">
        <w:rPr>
          <w:rFonts w:ascii="Times New Roman" w:hAnsi="Times New Roman" w:cs="Times New Roman"/>
          <w:color w:val="000000" w:themeColor="text1"/>
          <w:szCs w:val="24"/>
        </w:rPr>
        <w:t xml:space="preserve"> Map of GARP-KO-pL7-MT6-Nluc-BSD.gbk (Circular/6328 bp) construct. </w:t>
      </w:r>
      <w:r w:rsidR="00486211" w:rsidRPr="00486211">
        <w:rPr>
          <w:rFonts w:ascii="Times New Roman" w:hAnsi="Times New Roman" w:cs="Times New Roman"/>
        </w:rPr>
        <w:t>Additional details about the construct are provided in the Methods section.</w:t>
      </w:r>
    </w:p>
    <w:sectPr w:rsidR="00C16B73" w:rsidRPr="00486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9B"/>
    <w:rsid w:val="0006036A"/>
    <w:rsid w:val="00273994"/>
    <w:rsid w:val="00301403"/>
    <w:rsid w:val="003B397C"/>
    <w:rsid w:val="003F473E"/>
    <w:rsid w:val="00486211"/>
    <w:rsid w:val="005C379B"/>
    <w:rsid w:val="005E4D1E"/>
    <w:rsid w:val="008436AD"/>
    <w:rsid w:val="00860343"/>
    <w:rsid w:val="0088548F"/>
    <w:rsid w:val="008A054C"/>
    <w:rsid w:val="00903C5B"/>
    <w:rsid w:val="00BF6D1D"/>
    <w:rsid w:val="00C16B73"/>
    <w:rsid w:val="00D90AEB"/>
    <w:rsid w:val="00DC5DC2"/>
    <w:rsid w:val="00E2595E"/>
    <w:rsid w:val="00E72AB0"/>
    <w:rsid w:val="00F7117E"/>
    <w:rsid w:val="00FF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46659"/>
  <w15:chartTrackingRefBased/>
  <w15:docId w15:val="{4F0E4B3D-A366-4C97-90DE-CFA63124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79B"/>
  </w:style>
  <w:style w:type="paragraph" w:styleId="Heading1">
    <w:name w:val="heading 1"/>
    <w:basedOn w:val="Normal"/>
    <w:next w:val="Normal"/>
    <w:link w:val="Heading1Char"/>
    <w:uiPriority w:val="9"/>
    <w:qFormat/>
    <w:rsid w:val="005C3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7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7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7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79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79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79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79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79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79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7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7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7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7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79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7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51</Characters>
  <Application>Microsoft Office Word</Application>
  <DocSecurity>0</DocSecurity>
  <Lines>2</Lines>
  <Paragraphs>1</Paragraphs>
  <ScaleCrop>false</ScaleCrop>
  <Company>Tufts University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ti, Athar H.</dc:creator>
  <cp:keywords/>
  <dc:description/>
  <cp:lastModifiedBy>Chishti, Athar H.</cp:lastModifiedBy>
  <cp:revision>12</cp:revision>
  <dcterms:created xsi:type="dcterms:W3CDTF">2026-03-04T20:59:00Z</dcterms:created>
  <dcterms:modified xsi:type="dcterms:W3CDTF">2026-05-18T18:16:00Z</dcterms:modified>
</cp:coreProperties>
</file>